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12B" w:rsidRPr="00DD212B" w:rsidRDefault="00DD212B" w:rsidP="00515F28">
      <w:pPr>
        <w:rPr>
          <w:rFonts w:ascii="Arial" w:hAnsi="Arial" w:cs="Arial"/>
          <w:color w:val="222222"/>
          <w:sz w:val="28"/>
          <w:szCs w:val="28"/>
        </w:rPr>
      </w:pPr>
      <w:r w:rsidRPr="00DD212B">
        <w:rPr>
          <w:rFonts w:ascii="Arial" w:hAnsi="Arial" w:cs="Arial"/>
          <w:color w:val="222222"/>
          <w:sz w:val="28"/>
          <w:szCs w:val="28"/>
        </w:rPr>
        <w:t>Additional file 1</w:t>
      </w:r>
    </w:p>
    <w:p w:rsidR="00515F28" w:rsidRDefault="00A56005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  <w:r w:rsidRPr="00515F28">
        <w:rPr>
          <w:rFonts w:ascii="Arial" w:hAnsi="Arial" w:cs="Arial"/>
          <w:color w:val="222222"/>
          <w:sz w:val="28"/>
          <w:szCs w:val="28"/>
          <w:u w:val="single"/>
        </w:rPr>
        <w:t>Appendix 1</w:t>
      </w:r>
    </w:p>
    <w:p w:rsidR="00515F28" w:rsidRDefault="004A63C9">
      <w:pPr>
        <w:rPr>
          <w:sz w:val="28"/>
          <w:szCs w:val="28"/>
        </w:rPr>
      </w:pP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 w:rsidRPr="00515F28">
        <w:rPr>
          <w:sz w:val="28"/>
          <w:szCs w:val="28"/>
        </w:rPr>
        <w:t>Proposed Medline search strategy</w:t>
      </w:r>
    </w:p>
    <w:p w:rsidR="004A63C9" w:rsidRPr="00515F28" w:rsidRDefault="004A63C9">
      <w:pPr>
        <w:rPr>
          <w:sz w:val="28"/>
          <w:szCs w:val="28"/>
        </w:rPr>
      </w:pP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     Brain Trauma Foundation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2     Guidelines for the Management of Severe Traumatic Brain Inju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3     Guidelines for the Surgical Management of Traumatic Brain Inju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4     Guidelines f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t of Traumatic Brain Injury.mp. [mp=title, abstract, original title, name of substance word, subject heading word, keyword heading word, protocol supplementary concept word, rare disease supplementary con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cept word, unique identifier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5     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t of Traumatic Brain Injury and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guideline*).mp. [mp=title, abstract, original title, name of</w:t>
      </w:r>
      <w:r w:rsidR="00515F28">
        <w:rPr>
          <w:rFonts w:ascii="Arial" w:hAnsi="Arial" w:cs="Arial"/>
          <w:color w:val="222222"/>
          <w:sz w:val="28"/>
          <w:szCs w:val="28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substance word, subject heading word, keyword headi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ng word, protocol supplementary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oncept word, rare disease supplementary co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ncept word, unique identifier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6     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t of Traumatic Brain Injury.mp. [mp=title, abstract, original title, name of substance word, subject heading word, keyword heading word, protocol supplementary concept word, rare disease supplementary con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cept word, unique identifier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7     Guideline* for the Surgical Management 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of Traumatic Brain Inju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8     (guideline* or protocol*).m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.</w:t>
      </w:r>
      <w:proofErr w:type="gramEnd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and (</w:t>
      </w:r>
      <w:proofErr w:type="spellStart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omplian</w:t>
      </w:r>
      <w:proofErr w:type="spellEnd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comply* or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here*).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i,ab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. [mp=title, abstract, original title,</w:t>
      </w:r>
      <w:r w:rsidR="00515F28">
        <w:rPr>
          <w:rFonts w:ascii="Arial" w:hAnsi="Arial" w:cs="Arial"/>
          <w:color w:val="222222"/>
          <w:sz w:val="28"/>
          <w:szCs w:val="28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name of substance word, subject heading word, keyword heading word, protocol supplementary concept word, rare disease supplementary concept word, unique identifier] 9     (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raniocerebr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head or cranium or skull or skulls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erebrocran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cranial)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j1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injur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trauma* or</w:t>
      </w:r>
      <w:r w:rsidR="00515F28">
        <w:rPr>
          <w:rFonts w:ascii="Arial" w:hAnsi="Arial" w:cs="Arial"/>
          <w:color w:val="222222"/>
          <w:sz w:val="28"/>
          <w:szCs w:val="28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wound*)).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i,ab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0     8 and 9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1     exp Guideline Adherence/ and 9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2     1 or 2 or 3 or 4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5 or 6 or 7 or 10 or 11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3     exp child/ or exp congenital/ or exp infant/ or exp adolescence/ or exp infant, newborn/ or exp child, preschool/ or (pediatric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aediatri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child* or newborn* or congenital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infa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baby or babies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neonat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lastRenderedPageBreak/>
        <w:t xml:space="preserve">pre-term or premature birth or NICU or preschool* or pre-school* or kindergarten* or elementary school$ or nursery school$ or schoolchild* or toddler$ or boy or boys or girl* or middle school*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ubesce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juvenile* or teen* or youth* or high school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oles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pre-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ubes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).mp. </w:t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or</w:t>
      </w:r>
      <w:proofErr w:type="gram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(child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olesc</w:t>
      </w:r>
      <w:proofErr w:type="spellEnd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</w:t>
      </w:r>
      <w:proofErr w:type="spellStart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ediat</w:t>
      </w:r>
      <w:proofErr w:type="spellEnd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</w:t>
      </w:r>
      <w:proofErr w:type="spellStart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aediat</w:t>
      </w:r>
      <w:proofErr w:type="spellEnd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).</w:t>
      </w:r>
      <w:proofErr w:type="spellStart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jn</w:t>
      </w:r>
      <w:proofErr w:type="spellEnd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4     12 and 13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5     12 not 14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6     limit 14 to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"all adult (19 plus years)"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7     15 or 16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8     remove duplicates from 17 </w:t>
      </w:r>
    </w:p>
    <w:p w:rsidR="00515F28" w:rsidRDefault="00515F28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515F28" w:rsidRDefault="00515F28" w:rsidP="00515F28">
      <w:pPr>
        <w:rPr>
          <w:rFonts w:ascii="Arial" w:hAnsi="Arial" w:cs="Arial"/>
          <w:color w:val="222222"/>
          <w:sz w:val="28"/>
          <w:szCs w:val="28"/>
          <w:u w:val="single"/>
        </w:rPr>
      </w:pPr>
      <w:r>
        <w:rPr>
          <w:rFonts w:ascii="Arial" w:hAnsi="Arial" w:cs="Arial"/>
          <w:color w:val="222222"/>
          <w:sz w:val="28"/>
          <w:szCs w:val="28"/>
          <w:u w:val="single"/>
        </w:rPr>
        <w:lastRenderedPageBreak/>
        <w:t>Appendix 2</w:t>
      </w:r>
    </w:p>
    <w:p w:rsidR="00515F28" w:rsidRDefault="00515F28">
      <w:pPr>
        <w:rPr>
          <w:sz w:val="28"/>
          <w:szCs w:val="28"/>
        </w:rPr>
      </w:pP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sz w:val="28"/>
          <w:szCs w:val="28"/>
        </w:rPr>
        <w:t xml:space="preserve">Proposed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Embase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</w:t>
      </w:r>
      <w:r w:rsidRPr="00515F28">
        <w:rPr>
          <w:sz w:val="28"/>
          <w:szCs w:val="28"/>
        </w:rPr>
        <w:t>search strategy</w:t>
      </w:r>
    </w:p>
    <w:p w:rsidR="004A63C9" w:rsidRPr="00515F28" w:rsidRDefault="004A63C9">
      <w:pPr>
        <w:rPr>
          <w:sz w:val="28"/>
          <w:szCs w:val="28"/>
        </w:rPr>
      </w:pP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     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Brain Trauma Foundation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2     Guidelines for the Management of Sever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e Traumatic Brain Inju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3     Guidelines for the Surgical Management of Traumatic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Brain Inju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4     Guidelines f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t of Traumatic Brain Injury.mp. [mp=title, abstract, subject headings, heading word, drug trade name, original title, device manufacturer, drug manufacturer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device trade name, keyword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5     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t of Traumatic Brain Injury and guideline*).mp. [mp=title, abstract, subject headings, heading word, drug trade name, original title, device manufacturer, drug manufacturer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device trade name, keyword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6     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t of Traumatic Brain Injury.mp. [mp=title, abstract, subject headings, heading word, drug trade name, original title, device manufacturer, drug manufacturer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device trade name, keyword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7     Guideline* for the Surgical Management of Traumatic Brain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Inju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8     ((guideline* or protocol*) and 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omplia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co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mply* or adhere*)).</w:t>
      </w:r>
      <w:proofErr w:type="spellStart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i,ab</w:t>
      </w:r>
      <w:proofErr w:type="spellEnd"/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9    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 exp *practice guideline/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0   exp physician/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1   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 exp *protocol compliance/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2     9 or 11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3     10 and 12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4     8 or 13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5     brain injury/ or acquired brain injury/ or brain concussion/ or brain stem injury/ or cerebellum injury/ or</w:t>
      </w:r>
      <w:r w:rsidR="00515F28">
        <w:rPr>
          <w:rFonts w:ascii="Arial" w:hAnsi="Arial" w:cs="Arial"/>
          <w:color w:val="222222"/>
          <w:sz w:val="28"/>
          <w:szCs w:val="28"/>
        </w:rPr>
        <w:t xml:space="preserve"> 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traumatic brain injury/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6     head injury/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7     (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raniocerebr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head or cranium or skull or skulls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erebrocran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cranial)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j1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injur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trauma* or</w:t>
      </w:r>
      <w:r w:rsidR="00515F28">
        <w:rPr>
          <w:rFonts w:ascii="Arial" w:hAnsi="Arial" w:cs="Arial"/>
          <w:color w:val="222222"/>
          <w:sz w:val="28"/>
          <w:szCs w:val="28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wound*)).mp. [mp=title, abstract, subject headings, heading word, drug tra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de name, original title, device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manufacturer, drug manufacturer,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device trade name, keyword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lastRenderedPageBreak/>
        <w:t xml:space="preserve">18     15 or 16 or 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7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9     14 and 18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20     1 or 2 or 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3 or 4 or 5 or 6 or 7 or 19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21     exp child/ or exp "congenital, hereditary, and neonatal diseases and abnormalities"/ or exp infant/ or exp</w:t>
      </w:r>
      <w:r w:rsidR="00515F28">
        <w:rPr>
          <w:rFonts w:ascii="Arial" w:hAnsi="Arial" w:cs="Arial"/>
          <w:color w:val="222222"/>
          <w:sz w:val="28"/>
          <w:szCs w:val="28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adolescence/ or exp infant, newborn/ or exp child, preschool/ or (pediatric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aediatri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child* or newborn* or congenital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infa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baby or babies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neonat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pre-term or premature birth or NICU or preschool* or pre-school* or kindergarten* or elementary school* or nursery school* or schoolchild* or toddler* or boy or boys or girl* or middle school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ubesce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juvenile* or teen* or youth* or high school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oles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pre-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ubes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).mp. </w:t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or</w:t>
      </w:r>
      <w:proofErr w:type="gram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(child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oles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ediat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aediat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).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j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22     20 not 21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23     20 and 21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24     limit 23 to (adult &lt;18 to 64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years&gt; or aged &lt;65+ years&gt;)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25     22 or 24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26  </w:t>
      </w:r>
      <w:r w:rsid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   remove duplicates from 25 </w:t>
      </w: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</w:p>
    <w:p w:rsidR="00696B02" w:rsidRDefault="00696B02" w:rsidP="00696B02">
      <w:pPr>
        <w:rPr>
          <w:rFonts w:ascii="Arial" w:hAnsi="Arial" w:cs="Arial"/>
          <w:color w:val="222222"/>
          <w:sz w:val="28"/>
          <w:szCs w:val="28"/>
          <w:u w:val="single"/>
        </w:rPr>
      </w:pPr>
      <w:bookmarkStart w:id="0" w:name="_GoBack"/>
      <w:bookmarkEnd w:id="0"/>
      <w:r>
        <w:rPr>
          <w:rFonts w:ascii="Arial" w:hAnsi="Arial" w:cs="Arial"/>
          <w:color w:val="222222"/>
          <w:sz w:val="28"/>
          <w:szCs w:val="28"/>
          <w:u w:val="single"/>
        </w:rPr>
        <w:lastRenderedPageBreak/>
        <w:t>Appendix 3</w:t>
      </w:r>
    </w:p>
    <w:p w:rsidR="00696B02" w:rsidRDefault="00696B02">
      <w:pPr>
        <w:rPr>
          <w:sz w:val="28"/>
          <w:szCs w:val="28"/>
        </w:rPr>
      </w:pP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sz w:val="28"/>
          <w:szCs w:val="28"/>
        </w:rPr>
        <w:t xml:space="preserve">Proposed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EBM Reviews - Cochrane Database of Systematic Reviews </w:t>
      </w:r>
      <w:r w:rsidRPr="00515F28">
        <w:rPr>
          <w:sz w:val="28"/>
          <w:szCs w:val="28"/>
        </w:rPr>
        <w:t>search strategy</w:t>
      </w:r>
    </w:p>
    <w:p w:rsidR="0090476F" w:rsidRPr="00696B02" w:rsidRDefault="00586F26">
      <w:pPr>
        <w:rPr>
          <w:sz w:val="28"/>
          <w:szCs w:val="28"/>
        </w:rPr>
      </w:pP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    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 Brain Trauma Foundation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2     Guidelines for the Management of Seve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re Traumatic Brain Inju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3     Guidelines for the Surgical Management of Traumatic Brain Inju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4     Guidelines f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t of Traumatic Brain Injury.mp. [</w:t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mp=</w:t>
      </w:r>
      <w:proofErr w:type="gram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i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ab, 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tx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kw, ct, 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ot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sh, hw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5     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t of Traumatic Brain Injury and guideline*).mp. [</w:t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mp=</w:t>
      </w:r>
      <w:proofErr w:type="gram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i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ab, 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tx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kw, ct, 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ot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sh, hw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6     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hospt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Management of Traumatic Brain Injury.mp. [</w:t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mp=</w:t>
      </w:r>
      <w:proofErr w:type="gram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i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ab, 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tx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kw, ct, 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ot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sh, hw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7     Guideline* for the Surgical Management 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of Traumatic Brain Injury.mp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8     (guideline* or protocol*).mp.</w:t>
      </w:r>
      <w:proofErr w:type="gram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and 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omplia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comply* or adhere*).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i,ab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. [mp=ti, ab,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x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, kw, ct,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ot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, sh, hw]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9     (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raniocerebr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head or cranium or skull or skulls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erebrocranial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cranial)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j1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(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injur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trauma* or</w:t>
      </w:r>
      <w:r w:rsidR="00696B02">
        <w:rPr>
          <w:rFonts w:ascii="Arial" w:hAnsi="Arial" w:cs="Arial"/>
          <w:color w:val="222222"/>
          <w:sz w:val="28"/>
          <w:szCs w:val="28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wound*)).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ti,ab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.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0     8 and 9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1     e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xp Guideline Adherence/ and 9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2     1 or 2 or 3 or 4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5 or 6 or 7 or 10 or 11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13     exp child/ or exp congenital/ or exp infant/ or exp adolescence/ or exp infant, newborn/ or exp child, preschool/</w:t>
      </w:r>
      <w:r w:rsidR="003B05DE"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or (pediatric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aediatri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child* or newborn* or congenital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infa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baby or babies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neonat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pre-term or</w:t>
      </w:r>
      <w:r w:rsidR="003B05DE"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remature birth or NICU or preschool* or pre-school* or kindergarten* or elementary school$ or nursery school$ or</w:t>
      </w:r>
      <w:r w:rsidR="003B05DE"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schoolchild* or toddler$ or boy or boys or girl* or middle school*</w:t>
      </w:r>
      <w:r w:rsidR="002560B4"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or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ubescen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juvenile* or teen* or youth* or high</w:t>
      </w:r>
      <w:r w:rsidR="003B05DE"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school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oles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 pre-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pubes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).mp. </w:t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or</w:t>
      </w:r>
      <w:proofErr w:type="gram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(child* or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adolesc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* or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pediat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* or 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paediat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*).</w:t>
      </w:r>
      <w:proofErr w:type="spellStart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jn</w:t>
      </w:r>
      <w:proofErr w:type="spellEnd"/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>.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4     12 and 13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5     12 not 14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6     limit 14 to "all adult (19 plus years)" [Limit not valid in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DSR</w:t>
      </w:r>
      <w:proofErr w:type="gram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,ACP</w:t>
      </w:r>
      <w:proofErr w:type="spellEnd"/>
      <w:proofErr w:type="gram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 </w:t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lastRenderedPageBreak/>
        <w:t xml:space="preserve">Journal </w:t>
      </w:r>
      <w:proofErr w:type="spellStart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Club,DARE,CCTR,CLCMR</w:t>
      </w:r>
      <w:proofErr w:type="spellEnd"/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>; records were</w:t>
      </w:r>
      <w:r w:rsidR="00696B02">
        <w:rPr>
          <w:rFonts w:ascii="Arial" w:hAnsi="Arial" w:cs="Arial"/>
          <w:color w:val="222222"/>
          <w:sz w:val="28"/>
          <w:szCs w:val="28"/>
        </w:rPr>
        <w:t xml:space="preserve"> 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retained]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7     15 or 16 </w:t>
      </w:r>
      <w:r w:rsidRPr="00515F28">
        <w:rPr>
          <w:rFonts w:ascii="Arial" w:hAnsi="Arial" w:cs="Arial"/>
          <w:color w:val="222222"/>
          <w:sz w:val="28"/>
          <w:szCs w:val="28"/>
        </w:rPr>
        <w:br/>
      </w:r>
      <w:r w:rsidRPr="00515F28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18  </w:t>
      </w:r>
      <w:r w:rsidR="00696B02">
        <w:rPr>
          <w:rFonts w:ascii="Arial" w:hAnsi="Arial" w:cs="Arial"/>
          <w:color w:val="222222"/>
          <w:sz w:val="28"/>
          <w:szCs w:val="28"/>
          <w:shd w:val="clear" w:color="auto" w:fill="FFFFFF"/>
        </w:rPr>
        <w:t xml:space="preserve">   remove duplicates from 17 </w:t>
      </w:r>
    </w:p>
    <w:p w:rsidR="002560B4" w:rsidRPr="00515F28" w:rsidRDefault="002560B4">
      <w:pPr>
        <w:rPr>
          <w:rFonts w:ascii="Arial" w:hAnsi="Arial" w:cs="Arial"/>
          <w:color w:val="222222"/>
          <w:sz w:val="28"/>
          <w:szCs w:val="28"/>
          <w:shd w:val="clear" w:color="auto" w:fill="FFFFFF"/>
        </w:rPr>
      </w:pPr>
    </w:p>
    <w:p w:rsidR="00F11300" w:rsidRPr="00515F28" w:rsidRDefault="00F11300">
      <w:pPr>
        <w:rPr>
          <w:sz w:val="28"/>
          <w:szCs w:val="28"/>
        </w:rPr>
      </w:pPr>
    </w:p>
    <w:p w:rsidR="00F11300" w:rsidRPr="00515F28" w:rsidRDefault="00F11300">
      <w:pPr>
        <w:rPr>
          <w:sz w:val="28"/>
          <w:szCs w:val="28"/>
        </w:rPr>
      </w:pPr>
    </w:p>
    <w:sectPr w:rsidR="00F11300" w:rsidRPr="00515F28" w:rsidSect="00882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5F28" w:rsidRDefault="00515F28" w:rsidP="00515F28">
      <w:pPr>
        <w:spacing w:after="0" w:line="240" w:lineRule="auto"/>
      </w:pPr>
      <w:r>
        <w:separator/>
      </w:r>
    </w:p>
  </w:endnote>
  <w:endnote w:type="continuationSeparator" w:id="0">
    <w:p w:rsidR="00515F28" w:rsidRDefault="00515F28" w:rsidP="00515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5F28" w:rsidRDefault="00515F28" w:rsidP="00515F28">
      <w:pPr>
        <w:spacing w:after="0" w:line="240" w:lineRule="auto"/>
      </w:pPr>
      <w:r>
        <w:separator/>
      </w:r>
    </w:p>
  </w:footnote>
  <w:footnote w:type="continuationSeparator" w:id="0">
    <w:p w:rsidR="00515F28" w:rsidRDefault="00515F28" w:rsidP="00515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4552"/>
    <w:rsid w:val="000504F6"/>
    <w:rsid w:val="0005371F"/>
    <w:rsid w:val="000D2F35"/>
    <w:rsid w:val="001053CA"/>
    <w:rsid w:val="00106CDD"/>
    <w:rsid w:val="001175F1"/>
    <w:rsid w:val="00123634"/>
    <w:rsid w:val="0014355F"/>
    <w:rsid w:val="00206C43"/>
    <w:rsid w:val="002560B4"/>
    <w:rsid w:val="002C5837"/>
    <w:rsid w:val="002E1165"/>
    <w:rsid w:val="00302A46"/>
    <w:rsid w:val="00302A97"/>
    <w:rsid w:val="00314E13"/>
    <w:rsid w:val="003353CE"/>
    <w:rsid w:val="00340B2B"/>
    <w:rsid w:val="0034527A"/>
    <w:rsid w:val="00346A2F"/>
    <w:rsid w:val="003763EF"/>
    <w:rsid w:val="003A1927"/>
    <w:rsid w:val="003B05DE"/>
    <w:rsid w:val="003C3CE2"/>
    <w:rsid w:val="003F4251"/>
    <w:rsid w:val="003F5A60"/>
    <w:rsid w:val="004039C0"/>
    <w:rsid w:val="00417CD4"/>
    <w:rsid w:val="00453E9F"/>
    <w:rsid w:val="004639A1"/>
    <w:rsid w:val="004A63C9"/>
    <w:rsid w:val="004D279B"/>
    <w:rsid w:val="004D348A"/>
    <w:rsid w:val="00515F28"/>
    <w:rsid w:val="00586F26"/>
    <w:rsid w:val="00593A52"/>
    <w:rsid w:val="00594CF0"/>
    <w:rsid w:val="005C4C33"/>
    <w:rsid w:val="0062796E"/>
    <w:rsid w:val="00631F3F"/>
    <w:rsid w:val="006348E8"/>
    <w:rsid w:val="00656441"/>
    <w:rsid w:val="00693D58"/>
    <w:rsid w:val="00696B02"/>
    <w:rsid w:val="006C0010"/>
    <w:rsid w:val="006F32C7"/>
    <w:rsid w:val="00715E04"/>
    <w:rsid w:val="007244DF"/>
    <w:rsid w:val="007A0D21"/>
    <w:rsid w:val="007B5F05"/>
    <w:rsid w:val="007E245F"/>
    <w:rsid w:val="008270C5"/>
    <w:rsid w:val="0083020C"/>
    <w:rsid w:val="00844552"/>
    <w:rsid w:val="0084726B"/>
    <w:rsid w:val="00882A1E"/>
    <w:rsid w:val="00893F27"/>
    <w:rsid w:val="008947D0"/>
    <w:rsid w:val="008A6F22"/>
    <w:rsid w:val="008B7F91"/>
    <w:rsid w:val="008C53EF"/>
    <w:rsid w:val="008D6F0A"/>
    <w:rsid w:val="008F76D7"/>
    <w:rsid w:val="00904723"/>
    <w:rsid w:val="0090476F"/>
    <w:rsid w:val="009117E7"/>
    <w:rsid w:val="009527CE"/>
    <w:rsid w:val="00991DD6"/>
    <w:rsid w:val="009930BC"/>
    <w:rsid w:val="009C083D"/>
    <w:rsid w:val="009C20E6"/>
    <w:rsid w:val="009D4166"/>
    <w:rsid w:val="00A02AA0"/>
    <w:rsid w:val="00A057B4"/>
    <w:rsid w:val="00A56005"/>
    <w:rsid w:val="00A62A4F"/>
    <w:rsid w:val="00A63A3C"/>
    <w:rsid w:val="00A63AC5"/>
    <w:rsid w:val="00A71271"/>
    <w:rsid w:val="00A76E86"/>
    <w:rsid w:val="00A84C4A"/>
    <w:rsid w:val="00AC3F56"/>
    <w:rsid w:val="00AD273B"/>
    <w:rsid w:val="00AE4E0D"/>
    <w:rsid w:val="00B2539F"/>
    <w:rsid w:val="00B37683"/>
    <w:rsid w:val="00B420DB"/>
    <w:rsid w:val="00B455E7"/>
    <w:rsid w:val="00B56C5E"/>
    <w:rsid w:val="00B61283"/>
    <w:rsid w:val="00B83419"/>
    <w:rsid w:val="00BC3041"/>
    <w:rsid w:val="00BE2E04"/>
    <w:rsid w:val="00BE3270"/>
    <w:rsid w:val="00C216B9"/>
    <w:rsid w:val="00C228C8"/>
    <w:rsid w:val="00C35112"/>
    <w:rsid w:val="00CB7A96"/>
    <w:rsid w:val="00CD55F5"/>
    <w:rsid w:val="00D03AB0"/>
    <w:rsid w:val="00D21AEC"/>
    <w:rsid w:val="00D57179"/>
    <w:rsid w:val="00D70593"/>
    <w:rsid w:val="00D724CB"/>
    <w:rsid w:val="00D75D66"/>
    <w:rsid w:val="00D91D92"/>
    <w:rsid w:val="00D97C4A"/>
    <w:rsid w:val="00DA3375"/>
    <w:rsid w:val="00DD212B"/>
    <w:rsid w:val="00E352FE"/>
    <w:rsid w:val="00E46106"/>
    <w:rsid w:val="00E7215E"/>
    <w:rsid w:val="00E932CA"/>
    <w:rsid w:val="00EA277E"/>
    <w:rsid w:val="00EA6C3C"/>
    <w:rsid w:val="00EF2ACB"/>
    <w:rsid w:val="00F10FE3"/>
    <w:rsid w:val="00F11300"/>
    <w:rsid w:val="00F167DB"/>
    <w:rsid w:val="00F32DE1"/>
    <w:rsid w:val="00F408D6"/>
    <w:rsid w:val="00FD7974"/>
    <w:rsid w:val="00FE68BC"/>
    <w:rsid w:val="00FF7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476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5F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F28"/>
  </w:style>
  <w:style w:type="paragraph" w:styleId="Footer">
    <w:name w:val="footer"/>
    <w:basedOn w:val="Normal"/>
    <w:link w:val="FooterChar"/>
    <w:uiPriority w:val="99"/>
    <w:unhideWhenUsed/>
    <w:rsid w:val="00515F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F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476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5F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F28"/>
  </w:style>
  <w:style w:type="paragraph" w:styleId="Footer">
    <w:name w:val="footer"/>
    <w:basedOn w:val="Normal"/>
    <w:link w:val="FooterChar"/>
    <w:uiPriority w:val="99"/>
    <w:unhideWhenUsed/>
    <w:rsid w:val="00515F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F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3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9D32EE-2413-438C-95B7-7E935F4C9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 Libraries</Company>
  <LinksUpToDate>false</LinksUpToDate>
  <CharactersWithSpaces>6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Sandy</dc:creator>
  <cp:lastModifiedBy>ltachado</cp:lastModifiedBy>
  <cp:revision>4</cp:revision>
  <dcterms:created xsi:type="dcterms:W3CDTF">2015-07-07T01:52:00Z</dcterms:created>
  <dcterms:modified xsi:type="dcterms:W3CDTF">2015-10-20T07:51:00Z</dcterms:modified>
</cp:coreProperties>
</file>